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l Digital Content (Table 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)</w:t>
      </w:r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 xml:space="preserve">Genotype distribution and allele frequency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s951436</w:t>
      </w:r>
    </w:p>
    <w:tbl>
      <w:tblPr>
        <w:tblStyle w:val="5"/>
        <w:tblW w:w="8460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623"/>
        <w:gridCol w:w="521"/>
        <w:gridCol w:w="521"/>
        <w:gridCol w:w="521"/>
        <w:gridCol w:w="221"/>
        <w:gridCol w:w="521"/>
        <w:gridCol w:w="623"/>
        <w:gridCol w:w="521"/>
        <w:gridCol w:w="674"/>
        <w:gridCol w:w="623"/>
        <w:gridCol w:w="623"/>
        <w:gridCol w:w="221"/>
        <w:gridCol w:w="623"/>
        <w:gridCol w:w="623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 w:eastAsia="zh-CN" w:bidi="ar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otype distribu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lele frequenc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es,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s,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es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s,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H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Jönsson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o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Guo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Kampman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Rizi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Zhan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obe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instrText xml:space="preserve"> HYPERLINK "https://www.ncbi.nlm.nih.gov/pubmed/?term=Cordeiro Q[Author]&amp;cauthor=true&amp;cauthor_uid=15660667" </w:instrTex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u w:val="none"/>
                <w:lang w:val="en-US"/>
              </w:rPr>
              <w:t xml:space="preserve">Cordeiro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rasad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orri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William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tcheva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owdar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n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ood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higur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7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40C07FE0"/>
    <w:rsid w:val="69557759"/>
    <w:rsid w:val="70C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39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